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5BA07" w14:textId="6406BC84" w:rsidR="00DB2486" w:rsidRPr="0041076F" w:rsidRDefault="0041076F" w:rsidP="0041076F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</w:pPr>
      <w:r w:rsidRPr="0041076F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Supplementary File S1</w:t>
      </w:r>
    </w:p>
    <w:p w14:paraId="12FE6CEC" w14:textId="57B2113C" w:rsidR="00DB2486" w:rsidRPr="00D465C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D465C6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Title:</w:t>
      </w:r>
      <w:r w:rsidRPr="00D465C6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Psychometric Validation of the High-Altitude Cognitive Function Assessment Scale</w:t>
      </w:r>
    </w:p>
    <w:p w14:paraId="45A54D0F" w14:textId="0B62CA17" w:rsidR="00DB2486" w:rsidRPr="00DB248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B2486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Corresponding Authors:</w:t>
      </w: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proofErr w:type="spellStart"/>
      <w:r w:rsidR="00373FB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uoen</w:t>
      </w:r>
      <w:proofErr w:type="spellEnd"/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373FB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JIN</w:t>
      </w: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(</w:t>
      </w:r>
      <w:hyperlink r:id="rId6" w:history="1">
        <w:r w:rsidR="00373FB0" w:rsidRPr="001B0A69">
          <w:rPr>
            <w:rStyle w:val="af"/>
            <w:rFonts w:ascii="Times New Roman" w:eastAsia="宋体" w:hAnsi="Times New Roman" w:cs="Times New Roman" w:hint="eastAsia"/>
            <w:kern w:val="0"/>
            <w:sz w:val="20"/>
            <w:szCs w:val="20"/>
            <w:bdr w:val="none" w:sz="0" w:space="0" w:color="auto" w:frame="1"/>
            <w14:ligatures w14:val="none"/>
          </w:rPr>
          <w:t>13997030567</w:t>
        </w:r>
        <w:r w:rsidR="00373FB0" w:rsidRPr="001B0A69">
          <w:rPr>
            <w:rStyle w:val="af"/>
            <w:rFonts w:ascii="Times New Roman" w:eastAsia="宋体" w:hAnsi="Times New Roman" w:cs="Times New Roman"/>
            <w:kern w:val="0"/>
            <w:sz w:val="20"/>
            <w:szCs w:val="20"/>
            <w:bdr w:val="none" w:sz="0" w:space="0" w:color="auto" w:frame="1"/>
            <w14:ligatures w14:val="none"/>
          </w:rPr>
          <w:t>@</w:t>
        </w:r>
        <w:r w:rsidR="00373FB0" w:rsidRPr="001B0A69">
          <w:rPr>
            <w:rStyle w:val="af"/>
            <w:rFonts w:ascii="Times New Roman" w:eastAsia="宋体" w:hAnsi="Times New Roman" w:cs="Times New Roman" w:hint="eastAsia"/>
            <w:kern w:val="0"/>
            <w:sz w:val="20"/>
            <w:szCs w:val="20"/>
            <w:bdr w:val="none" w:sz="0" w:space="0" w:color="auto" w:frame="1"/>
            <w14:ligatures w14:val="none"/>
          </w:rPr>
          <w:t>163</w:t>
        </w:r>
        <w:r w:rsidR="00373FB0" w:rsidRPr="001B0A69">
          <w:rPr>
            <w:rStyle w:val="af"/>
            <w:rFonts w:ascii="Times New Roman" w:eastAsia="宋体" w:hAnsi="Times New Roman" w:cs="Times New Roman"/>
            <w:kern w:val="0"/>
            <w:sz w:val="20"/>
            <w:szCs w:val="20"/>
            <w:bdr w:val="none" w:sz="0" w:space="0" w:color="auto" w:frame="1"/>
            <w14:ligatures w14:val="none"/>
          </w:rPr>
          <w:t>.com</w:t>
        </w:r>
      </w:hyperlink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); Ri-Li Ge (</w:t>
      </w:r>
      <w:hyperlink r:id="rId7" w:tgtFrame="_blank" w:history="1">
        <w:r w:rsidRPr="00DB2486">
          <w:rPr>
            <w:rFonts w:ascii="Times New Roman" w:eastAsia="宋体" w:hAnsi="Times New Roman" w:cs="Times New Roman"/>
            <w:color w:val="1783FF"/>
            <w:kern w:val="0"/>
            <w:sz w:val="20"/>
            <w:szCs w:val="20"/>
            <w:u w:val="single"/>
            <w:bdr w:val="none" w:sz="0" w:space="0" w:color="auto" w:frame="1"/>
            <w14:ligatures w14:val="none"/>
          </w:rPr>
          <w:t>geriligao@hotmail.com</w:t>
        </w:r>
      </w:hyperlink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)</w:t>
      </w:r>
    </w:p>
    <w:p w14:paraId="7BA34D52" w14:textId="1253AEFF" w:rsidR="00DB2486" w:rsidRPr="00DB248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he High-Altitude Cognitive Function Assessment Scale is a culturally adapted cognitive screening instrument independently developed by our research center (National Copyright Registration No. 2024-A-00215453). Due to the limited cultural suitability of the Montreal Cognitive Assessment among native residents of the Tibetan Plateau, which is associated with comprehension barriers and elevated false-positive rates, this scale was specifically designed based on local cultural practices</w:t>
      </w:r>
      <w:r w:rsidR="00576ABC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C6026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[</w:t>
      </w: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1].</w:t>
      </w:r>
    </w:p>
    <w:p w14:paraId="42DA42EB" w14:textId="77777777" w:rsidR="00DB2486" w:rsidRPr="00DB248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Psychometric validation in 713 long-term residents demonstrated strong internal consistency, as indicated by a Cronbach's alpha of 0.828, and satisfactory split-half reliability, with a Spearman-Brown coefficient of 0.808 and a Guttman split-half coefficient of 0.754. In a subsample of 111 participants who completed both scales, the high-altitude instrument yielded significantly higher scores than the Montreal Cognitive Assessment (MoCA) [27.0 (23-30) vs. 18.0 (14-24), Z = -8.836, </w:t>
      </w:r>
      <w:r w:rsidRPr="00DB2486">
        <w:rPr>
          <w:rFonts w:ascii="Times New Roman" w:eastAsia="宋体" w:hAnsi="Times New Roman" w:cs="Times New Roman"/>
          <w:i/>
          <w:iCs/>
          <w:kern w:val="0"/>
          <w:sz w:val="20"/>
          <w:szCs w:val="20"/>
          <w:bdr w:val="none" w:sz="0" w:space="0" w:color="auto" w:frame="1"/>
          <w14:ligatures w14:val="none"/>
        </w:rPr>
        <w:t>P</w:t>
      </w: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&lt; 0.001], whereas MoCA exhibited a false-positive rate of 61.3% in this population. These results confirm the robust psychometric properties of the scale and its cultural appropriateness for cognitive screening in high-altitude pastoral settings.</w:t>
      </w:r>
    </w:p>
    <w:p w14:paraId="0BEA31D5" w14:textId="77777777" w:rsidR="00DB2486" w:rsidRPr="00DB248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B2486">
        <w:rPr>
          <w:rFonts w:ascii="Times New Roman" w:eastAsia="宋体" w:hAnsi="Times New Roman" w:cs="Times New Roman"/>
          <w:b/>
          <w:bCs/>
          <w:kern w:val="0"/>
          <w:sz w:val="20"/>
          <w:szCs w:val="20"/>
          <w:bdr w:val="none" w:sz="0" w:space="0" w:color="auto" w:frame="1"/>
          <w14:ligatures w14:val="none"/>
        </w:rPr>
        <w:t>References for Supporting Information</w:t>
      </w:r>
    </w:p>
    <w:p w14:paraId="32868196" w14:textId="77777777" w:rsidR="00DB2486" w:rsidRPr="00DB2486" w:rsidRDefault="00DB2486" w:rsidP="002F408B">
      <w:pPr>
        <w:widowControl/>
        <w:shd w:val="clear" w:color="auto" w:fill="FFFFFF"/>
        <w:spacing w:line="390" w:lineRule="atLeast"/>
        <w:jc w:val="both"/>
        <w:textAlignment w:val="baseline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B248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[1] Hao GS, Ge RL, Jin GE, et al. Modified application of the Montreal Cognitive Assessment Scale in cognitive function screening of native residents on the Qinghai-Tibet Plateau. J High Alt Med Biol. 2025;46(2):118-223.</w:t>
      </w:r>
    </w:p>
    <w:p w14:paraId="38038B9F" w14:textId="008EF151" w:rsidR="00A0173C" w:rsidRPr="002F408B" w:rsidRDefault="00A0173C" w:rsidP="002F408B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A0173C" w:rsidRPr="002F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6E6A9" w14:textId="77777777" w:rsidR="005B7C56" w:rsidRDefault="005B7C56" w:rsidP="005D5272">
      <w:pPr>
        <w:spacing w:after="0" w:line="240" w:lineRule="auto"/>
      </w:pPr>
      <w:r>
        <w:separator/>
      </w:r>
    </w:p>
  </w:endnote>
  <w:endnote w:type="continuationSeparator" w:id="0">
    <w:p w14:paraId="7509136B" w14:textId="77777777" w:rsidR="005B7C56" w:rsidRDefault="005B7C56" w:rsidP="005D5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A774F" w14:textId="77777777" w:rsidR="005B7C56" w:rsidRDefault="005B7C56" w:rsidP="005D5272">
      <w:pPr>
        <w:spacing w:after="0" w:line="240" w:lineRule="auto"/>
      </w:pPr>
      <w:r>
        <w:separator/>
      </w:r>
    </w:p>
  </w:footnote>
  <w:footnote w:type="continuationSeparator" w:id="0">
    <w:p w14:paraId="1C42DDC6" w14:textId="77777777" w:rsidR="005B7C56" w:rsidRDefault="005B7C56" w:rsidP="005D5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3C"/>
    <w:rsid w:val="002F408B"/>
    <w:rsid w:val="00373FB0"/>
    <w:rsid w:val="0041076F"/>
    <w:rsid w:val="00576ABC"/>
    <w:rsid w:val="005B7C56"/>
    <w:rsid w:val="005D5272"/>
    <w:rsid w:val="00A0173C"/>
    <w:rsid w:val="00B97074"/>
    <w:rsid w:val="00C50940"/>
    <w:rsid w:val="00C60260"/>
    <w:rsid w:val="00D465C6"/>
    <w:rsid w:val="00DA47F3"/>
    <w:rsid w:val="00DB2486"/>
    <w:rsid w:val="00DD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0D44E"/>
  <w15:chartTrackingRefBased/>
  <w15:docId w15:val="{B5F6411D-FDF4-4F97-85ED-16AEF34E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017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7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7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7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7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7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7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7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7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7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7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17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7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7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7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7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7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7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7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7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7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7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73C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DB2486"/>
    <w:rPr>
      <w:b/>
      <w:bCs/>
    </w:rPr>
  </w:style>
  <w:style w:type="character" w:styleId="af">
    <w:name w:val="Hyperlink"/>
    <w:basedOn w:val="a0"/>
    <w:uiPriority w:val="99"/>
    <w:unhideWhenUsed/>
    <w:rsid w:val="00DB2486"/>
    <w:rPr>
      <w:color w:val="0000FF"/>
      <w:u w:val="single"/>
    </w:rPr>
  </w:style>
  <w:style w:type="character" w:styleId="af0">
    <w:name w:val="Emphasis"/>
    <w:basedOn w:val="a0"/>
    <w:uiPriority w:val="20"/>
    <w:qFormat/>
    <w:rsid w:val="00DB2486"/>
    <w:rPr>
      <w:i/>
      <w:iCs/>
    </w:rPr>
  </w:style>
  <w:style w:type="character" w:styleId="af1">
    <w:name w:val="Unresolved Mention"/>
    <w:basedOn w:val="a0"/>
    <w:uiPriority w:val="99"/>
    <w:semiHidden/>
    <w:unhideWhenUsed/>
    <w:rsid w:val="00373FB0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unhideWhenUsed/>
    <w:rsid w:val="005D52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5D5272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5D52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5D5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9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762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68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25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7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6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69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2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80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85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4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9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eriligao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997030567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ogy hao</dc:creator>
  <cp:keywords/>
  <dc:description/>
  <cp:lastModifiedBy>neurology hao</cp:lastModifiedBy>
  <cp:revision>7</cp:revision>
  <dcterms:created xsi:type="dcterms:W3CDTF">2026-01-18T04:42:00Z</dcterms:created>
  <dcterms:modified xsi:type="dcterms:W3CDTF">2026-05-11T09:56:00Z</dcterms:modified>
</cp:coreProperties>
</file>